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6FD0C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BDF8480" wp14:editId="28EB05A2">
            <wp:extent cx="5943600" cy="5095875"/>
            <wp:effectExtent l="0" t="0" r="0" b="9525"/>
            <wp:docPr id="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5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46A6A7" w14:textId="1A5D8AFD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7 Figure. Trace plot of capture. </w:t>
      </w:r>
      <w:r>
        <w:rPr>
          <w:rFonts w:ascii="Times New Roman" w:eastAsia="Times New Roman" w:hAnsi="Times New Roman" w:cs="Times New Roman"/>
          <w:sz w:val="24"/>
          <w:szCs w:val="24"/>
        </w:rPr>
        <w:t>Environmental DNA (eDNA) sample capture given presence of target eDNA at a site (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model fit trace plot, effective sample sizes (ESS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we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agnostics from eDNA site-occupancy detection model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Shi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pplication.</w:t>
      </w:r>
    </w:p>
    <w:p w14:paraId="11C6FD37" w14:textId="1FD068F6" w:rsidR="00DD151F" w:rsidRPr="006D5884" w:rsidRDefault="0018586B" w:rsidP="00663A7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8B3C85" w14:textId="77777777" w:rsidR="00233A3B" w:rsidRDefault="00233A3B">
      <w:pPr>
        <w:spacing w:after="0" w:line="240" w:lineRule="auto"/>
      </w:pPr>
      <w:r>
        <w:separator/>
      </w:r>
    </w:p>
  </w:endnote>
  <w:endnote w:type="continuationSeparator" w:id="0">
    <w:p w14:paraId="10A8446E" w14:textId="77777777" w:rsidR="00233A3B" w:rsidRDefault="00233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47461" w14:textId="77777777" w:rsidR="00233A3B" w:rsidRDefault="00233A3B">
      <w:pPr>
        <w:spacing w:after="0" w:line="240" w:lineRule="auto"/>
      </w:pPr>
      <w:r>
        <w:separator/>
      </w:r>
    </w:p>
  </w:footnote>
  <w:footnote w:type="continuationSeparator" w:id="0">
    <w:p w14:paraId="26BF31ED" w14:textId="77777777" w:rsidR="00233A3B" w:rsidRDefault="00233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776B7"/>
    <w:rsid w:val="00097F7C"/>
    <w:rsid w:val="000E3156"/>
    <w:rsid w:val="00160EF7"/>
    <w:rsid w:val="0017458D"/>
    <w:rsid w:val="0018586B"/>
    <w:rsid w:val="001A160C"/>
    <w:rsid w:val="001B0A27"/>
    <w:rsid w:val="001B4D87"/>
    <w:rsid w:val="001E54BE"/>
    <w:rsid w:val="0020620E"/>
    <w:rsid w:val="00206960"/>
    <w:rsid w:val="002246F1"/>
    <w:rsid w:val="0023003C"/>
    <w:rsid w:val="00231AC9"/>
    <w:rsid w:val="00233A3B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63A71"/>
    <w:rsid w:val="006D5884"/>
    <w:rsid w:val="007C1577"/>
    <w:rsid w:val="00802901"/>
    <w:rsid w:val="00803235"/>
    <w:rsid w:val="0091388F"/>
    <w:rsid w:val="00A14E9E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666AF"/>
    <w:rsid w:val="00C241E6"/>
    <w:rsid w:val="00C82B9E"/>
    <w:rsid w:val="00CC0A41"/>
    <w:rsid w:val="00CC3CE0"/>
    <w:rsid w:val="00D00CD9"/>
    <w:rsid w:val="00D02498"/>
    <w:rsid w:val="00D36329"/>
    <w:rsid w:val="00D84B56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5:00Z</dcterms:created>
  <dcterms:modified xsi:type="dcterms:W3CDTF">2024-12-2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